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color w:val="000000"/>
          <w:sz w:val="22"/>
          <w:szCs w:val="22"/>
        </w:rPr>
        <w:t>Table S3.</w:t>
      </w:r>
      <w:r>
        <w:rPr>
          <w:rFonts w:cs="Arial" w:ascii="Arial" w:hAnsi="Arial"/>
          <w:bCs/>
          <w:color w:val="000000"/>
          <w:sz w:val="22"/>
          <w:szCs w:val="22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bCs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bCs/>
          <w:color w:val="000000"/>
          <w:sz w:val="22"/>
          <w:szCs w:val="22"/>
          <w:lang w:val="en-US" w:eastAsia="en-US"/>
        </w:rPr>
      </w:r>
    </w:p>
    <w:tbl>
      <w:tblPr>
        <w:tblW w:w="71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316"/>
        <w:gridCol w:w="1316"/>
        <w:gridCol w:w="1549"/>
        <w:gridCol w:w="1513"/>
      </w:tblGrid>
      <w:tr>
        <w:trPr>
          <w:tblHeader w:val="true"/>
          <w:trHeight w:val="31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bookmarkStart w:id="0" w:name="RANGE!A1"/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 w:eastAsia="en-US"/>
              </w:rPr>
              <w:t>microRNA</w:t>
            </w:r>
            <w:bookmarkEnd w:id="0"/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 w:eastAsia="en-US"/>
              </w:rPr>
              <w:t>GM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 w:eastAsia="en-US"/>
              </w:rPr>
              <w:t>EpiC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 w:eastAsia="en-US"/>
              </w:rPr>
              <w:t>Fold Change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 w:eastAsia="en-US"/>
              </w:rPr>
              <w:t>Raw P-value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33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7 ± 0.0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6 ± 0.4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1.8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488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8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6 ± 0.0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9 ± 0.6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9.3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642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486-3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1 ± 0.0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3 ± 0.4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7.7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534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4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26 ± 0.1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3 ± 0.1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4.7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266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66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0 ± 0.0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44 ± 0.3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4.7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035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4a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1 ± 0.1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3 ± 0.6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4.2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209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1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25 ± 0.1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4 ± 0.2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4.1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266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00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3 ± 0.1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4 ± 0.6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4.0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492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61-5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0 ± 0.2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0 ± 0.1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3.9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386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81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8 ± 0.0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6 ± 0.5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3.5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2559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46b-5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29 ± 0.0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0 ± 0.3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3.4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442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3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24 ± 0.0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9 ± 0.4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3.2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058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20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0 ± 0.0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5 ± 0.3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3.1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771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let-7i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4 ± 0.2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5 ± 0.2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3.1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95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3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6 ± 0.2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0 ± 0.2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3.1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539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4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1 ± 0.2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5 ± 0.4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3.0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346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62-3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8 ± 0.1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50 ± 0.3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3.0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02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9 ± 0.0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9 ± 0.6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3.0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2872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let-7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29 ± 0.0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9 ± 0.3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3.0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682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30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1 ± 0.1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3 ± 0.3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3.0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126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0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8 ± 0.0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4 ± 0.1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9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124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4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4 ± 0.2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8 ± 0.6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9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516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45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2 ± 0.1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0 ± 0.1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8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11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48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3 ± 0.1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5 ± 0.4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8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92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0a-5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3 ± 0.0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3 ± 0.2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6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056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0 ± 0.1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2 ± 0.2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5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478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81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9 ± 0.1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8 ± 0.3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5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627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02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23 ± 0.0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6 ± 0.6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4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742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40-5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2 ± 0.0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8 ± 0.0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4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114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29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1 ± 0.1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0 ± 0.9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4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2960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0e-3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5 ± 0.1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1 ± 0.2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3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181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532-3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8 ± 0.1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6 ± 0.2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3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560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0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0 ± 0.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6 ± 0.1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3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869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45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9 ± 0.2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9 ± 0.3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3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2226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7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5 ± 0.1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3 ± 0.2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3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758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4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0 ± 0.4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1 ± 0.4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2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859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6b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9 ± 0.0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9 ± 0.1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2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42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628-5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0 ± 0.1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2 ± 0.1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2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657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6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7 ± 0.0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3 ± 0.2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1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814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2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4 ± 0.2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40 ± 0.3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1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162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423-5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5 ± 0.4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0 ± 0.8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1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166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0d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0 ± 0.1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5 ± 0.6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1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198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3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0 ± 0.1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8 ± 0.7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1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519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81a-2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9 ± 0.2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5 ± 0.2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1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919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40-3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9 ± 0.0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3 ± 0.2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538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532-5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1 ± 0.2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8 ± 0.2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1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040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30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1 ± 0.1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7 ± 0.2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0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67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486-5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6 ± 0.4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7 ± 0.1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0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910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0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3 ± 0.3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9 ± 0.6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0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179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0a-3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6 ± 0.1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4 ± 0.2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0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140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9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3 ± 0.2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47 ± 0.4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0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898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574-3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0 ± 0.1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1 ± 0.1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0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445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66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3 ± 0.2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6 ± 0.2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858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28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9 ± 0.2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8 ± 0.5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.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107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00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6 ± 0.4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1 ± 0.5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9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64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62-5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0 ± 0.0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7 ± 0.1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9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349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2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6 ± 0.1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46 ± 0.3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9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235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25b-1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2 ± 0.1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9 ± 0.1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9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221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0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6 ± 0.0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7 ± 0.1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9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345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4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6 ± 0.2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8 ± 0.4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9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22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93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8 ± 0.2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9 ± 0.6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8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827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26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7 ± 0.1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8 ± 0.2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8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285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25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1 ± 0.2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8 ± 0.1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7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2314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5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2 ± 0.1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8 ± 0.1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7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176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01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0 ± 0.2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2 ± 0.0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7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292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502-3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9 ± 0.2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9 ± 0.1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7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99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let-7g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1 ± 0.1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2 ± 0.1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7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672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42-3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2 ± 0.0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7 ± 0.2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7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825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01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4 ± 0.3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2 ± 0.3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6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2902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let-7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7 ± 0.1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9 ± 0.0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6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639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99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1 ± 0.2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7 ± 0.6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6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764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450b-5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9 ± 0.1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2 ± 0.4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6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779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93b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7 ± 0.5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6 ± 0.5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6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626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let-7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8 ± 0.1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0 ± 0.1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6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404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0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2 ± 0.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0 ± 0.0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6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649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8-3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3 ± 0.4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2 ± 0.0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6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034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1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8 ± 0.2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4 ± 0.3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6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2820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483-5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2 ± 0.5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3 ± 0.6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6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2387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25a-5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2 ± 0.1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6 ± 0.1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6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736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8 ± 0.6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9 ± 0.3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5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83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74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4 ± 0.2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5 ± 0.2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5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2635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46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3 ± 0.4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7 ± 0.6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5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200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74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4 ± 0.2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3 ± 0.1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5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256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63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5 ± 0.2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4 ± 0.4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5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966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501-5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3 ± 0.2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0 ± 0.2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5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199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let-7f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7 ± 0.5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0 ± 0.4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5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2731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491-5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3 ± 0.2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4 ± 0.0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4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071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99a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6 ± 0.2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2 ± 0.4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4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294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18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3 ± 0.4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7 ± 0.4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4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530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274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6 ± 0.0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4 ± 0.1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4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077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36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8 ± 0.4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0 ± 0.5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4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161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769-5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0 ± 0.2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44 ± 0.5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4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707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0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0 ± 0.0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2 ± 0.1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4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925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8-5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0 ± 0.1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2 ± 0.1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4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875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31-3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4 ± 0.0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0 ± 0.1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116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2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0 ± 0.2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7 ± 0.3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159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00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5 ± 0.1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6 ± 0.2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2888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6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8 ± 0.1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6 ± 0.3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2450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8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3 ± 0.0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2 ± 0.2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271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24-3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9 ± 0.1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4 ± 0.1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288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let-7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9 ± 0.2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8 ± 0.1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253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0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1 ± 0.3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9 ± 0.1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548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0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1 ± 0.4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3 ± 0.4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55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7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3 ± 0.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2 ± 0.3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630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4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3 ± 0.2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7 ± 0.2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489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37-3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9 ± 0.6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1 ± 0.2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278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93a-3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3 ± 0.4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0 ± 0.4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886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9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9 ± 0.1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6 ± 0.1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221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65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4 ± 0.1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9 ± 0.5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285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4-2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6 ± 0.1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7 ± 0.3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940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06b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1 ± 0.4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7 ± 0.4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844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9 ± 0.1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8 ± 0.1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590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274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6 ± 0.1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0 ± 0.7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57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20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4 ± 0.7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7 ± 0.4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827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93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3 ± 0.1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8 ± 0.0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177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35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5 ± 0.3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2 ± 0.3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348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27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4 ± 0.2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8 ± 0.1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200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7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8 ± 0.2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8 ± 0.2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292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545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1 ± 0.8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6 ± 1.0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364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35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5 ± 0.8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1 ± 0.2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038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455-5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1 ± 0.6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7 ± 0.4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2602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6a-1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5 ± 0.1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1 ± 0.3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412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50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9 ± 0.2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1 ± 0.0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2335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425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0 ± 0.3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1 ± 0.6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359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8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2 ± 0.3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9 ± 0.3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599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39-5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5 ± 0.1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9 ± 0.1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491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26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6 ± 0.7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6 ± 0.3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791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41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5 ± 0.6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6 ± 0.5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67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48b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0 ± 0.5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2 ± 0.5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871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93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2 ± 0.3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44 ± 0.3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892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let-7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0 ± 0.2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9 ± 0.3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546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9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5 ± 0.1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1 ± 0.5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591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8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7 ± 0.3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2 ± 0.6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859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58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8 ± 0.6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5 ± 0.4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29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96-5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4 ± 0.3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3 ± 0.1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171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7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4 ± 0.4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9 ± 0.5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867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1 ± 0.2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9 ± 0.6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826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20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4 ± 0.1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1 ± 0.4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961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27-3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5 ± 0.4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0 ± 0.4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256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7b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0 ± 0.3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4 ± 0.4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617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6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3 ± 0.5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7 ± 0.6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107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42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8 ± 0.2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2 ± 0.1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085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23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5 ± 0.5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9 ± 0.1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20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422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3 ± 0.6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7 ± 0.7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304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76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0 ± 0.3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3 ± 0.2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817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48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3 ± 0.5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7 ± 0.0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484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485-3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9 ± 0.3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1 ± 0.5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24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76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9 ± 0.6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0 ± 0.5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979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455-3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2 ± 0.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2 ± 0.1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814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99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6 ± 0.3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5 ± 0.2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0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861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9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8 ± 0.4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6 ± 0.5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0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557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7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8 ± 0.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3 ± 0.6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0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637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590-5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8 ± 0.4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4 ± 0.2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0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158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45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42 ± 0.2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7 ± 0.1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0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561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65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3 ± 0.1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9 ± 0.3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0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704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88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2 ± 0.4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8 ± 0.4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0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2599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9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4 ± 0.2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6 ± 0.0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0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937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542-5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8 ± 0.5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3 ± 0.5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0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93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39-3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0 ± 0.6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3 ± 0.5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0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49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9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54 ± 0.3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42 ± 0.5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0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152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3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6 ± 0.6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8 ± 0.5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0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376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487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3 ± 0.6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4 ± 0.4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1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659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8 ± 0.0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4 ± 0.0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1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59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24-5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4 ± 0.4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4 ± 0.4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147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875-5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6 ± 1.3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8 ± 1.1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231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93a-5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48 ± 0.2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1 ± 0.3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2232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590-3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3 ± 0.7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3 ± 0.6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1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997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9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2 ± 0.0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1 ± 0.4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1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260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18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2 ± 0.2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7 ± 0.2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1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582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2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2 ± 0.7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2 ± 0.3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1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50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744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6 ± 1.0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2 ± 0.3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1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45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91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0 ± 0.7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8 ± 0.2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1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928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2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7 ± 0.5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4 ± 0.4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1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685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424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8 ± 0.8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9 ± 0.4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1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38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93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72 ± 0.5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48 ± 0.3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1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2870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49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3 ± 0.5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9 ± 0.4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1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951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4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6 ± 0.0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7 ± 0.2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1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449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06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9 ± 0.2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8 ± 0.1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1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2309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51-5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8 ± 0.5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7 ± 0.1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1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311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74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41 ± 0.6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0 ± 0.1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1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639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454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1 ± 0.4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0 ± 0.6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2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472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1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0 ± 0.4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9 ± 0.3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2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074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409-3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8 ± 0.5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8 ± 0.3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2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550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99b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5 ± 0.3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3 ± 0.3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2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358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0a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0 ± 0.6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1 ± 0.1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2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008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40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2 ± 0.9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4 ± 0.2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2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467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3 ± 0.2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3 ± 0.3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2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2688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62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1 ± 1.0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2 ± 0.4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3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722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671-3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6 ± 0.4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5 ± 0.3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3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195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9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2 ± 0.4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0 ± 0.3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3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882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48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54 ± 0.1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5 ± 0.1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3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447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51-3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74 ± 0.5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8 ± 0.3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3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345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1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0 ± 0.4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5 ± 0.3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3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247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2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66 ± 0.3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1 ± 0.5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3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228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94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9 ± 0.5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2 ± 0.3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3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508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505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3 ± 0.4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6 ± 0.4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3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562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99a-3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8 ± 0.5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8 ± 0.3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3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612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9b-1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4 ± 0.6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5 ± 0.0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3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012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39-5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0 ± 0.8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9 ± 0.6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3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60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14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46 ± 0.1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4 ± 0.2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4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2151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54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8 ± 0.8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5 ± 0.3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4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612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49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1 ± 0.5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7 ± 0.4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4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759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7a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61 ± 0.7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0 ± 0.1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4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865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55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7 ± 0.3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4 ± 0.4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4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424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75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0 ± 0.6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7 ± 0.3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4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791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9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60 ± 0.1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8 ± 0.1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4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67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41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3 ± 0.6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8 ± 0.2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5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2160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49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44 ± 0.8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3 ± 0.2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5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887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3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9 ± 0.4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5 ± 0.3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5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434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1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5 ± 0.9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0 ± 0.1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6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224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9a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2 ± 0.2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8 ± 0.5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6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726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49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9 ± 0.6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5 ± 0.3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6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786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27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1 ± 0.7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4 ± 0.4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6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991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63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0 ± 0.7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4 ± 0.5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7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494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625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41 ± 0.8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3 ± 0.5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7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372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46 ± 0.4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5 ± 0.3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7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350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43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3 ± 0.5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5 ± 0.3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7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987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487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9 ± 0.4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8 ± 0.5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7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2558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9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2 ± 0.5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4 ± 0.2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7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076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65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2 ± 0.5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6 ± 0.4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7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228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23-3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1 ± 0.5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3 ± 0.2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7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482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53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1 ± 0.5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3 ± 0.2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7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094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2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68 ± 0.6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6 ± 0.5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7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286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9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4 ± 0.7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3 ± 0.4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8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929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1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9 ± 0.6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9 ± 0.2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8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355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99-5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0 ± 0.6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1 ± 0.4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8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681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7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4 ± 0.5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7 ± 0.4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8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059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27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3 ± 0.4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4 ± 0.3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9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2335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22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2 ± 0.6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3 ± 0.4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9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492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1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70 ± 0.3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7 ± 0.3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9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239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886-5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2 ± 0.5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6 ± 0.1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.9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967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43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0 ± 0.8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5 ± 0.4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2.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189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30-3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5 ± 0.7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3 ± 0.2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2.0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657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3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6 ± 0.4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8 ± 0.2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2.0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2225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25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8 ± 1.0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8 ± 0.7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2.0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335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68 ± 0.3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1 ± 0.1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2.0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630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663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2 ± 0.3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3 ± 0.0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2.0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397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0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7 ± 0.5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5 ± 0.0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2.1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88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30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61 ± 0.3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5 ± 0.2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2.1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111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43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0 ± 0.6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5 ± 0.1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2.2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082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06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59 ± 0.3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72 ± 0.0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2.2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60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0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8 ± 0.3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8 ± 0.2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2.2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455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770-5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89 ± 0.7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0 ± 0.2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2.2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659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5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50 ± 0.2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7 ± 0.3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2.2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285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30b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0 ± 0.5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2 ± 0.2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2.3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924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70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7 ± 0.5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6 ± 0.1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2.3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020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92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58 ± 0.2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8 ± 0.0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2.3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30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28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54 ± 0.1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5 ± 0.3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2.3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88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5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55 ± 0.3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4 ± 0.2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2.4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831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886-3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24 ± 0.4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50 ± 0.1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2.4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99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49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99 ± 0.7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8 ± 0.2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2.5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789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376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5 ± 0.7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3 ± 0.2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2.7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09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8a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80 ± 0.3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65 ± 0.4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2.7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759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62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5 ± 0.5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0 ± 0.2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3.8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877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94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8 ± 0.9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6 ± 0.2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3.8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8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16 ± 0.7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0 ± 0.1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3.9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072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2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35 ± 0.3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2 ± 0.1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4.1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017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29b-1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51 ± 0.8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35 ± 0.0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4.3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282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5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83 ± 0.4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40 ± 0.1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4.5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206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92a-1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09 ± 0.6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4 ± 0.0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7.7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958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  <w:t>miR-15b#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.53 ± 0.7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15 ± 0.0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-10.4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0.042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rFonts w:ascii="Times New Roman" w:hAnsi="Times New Roman" w:eastAsia="Times New Roman" w:cs="Times New Roman"/>
      <w:b/>
      <w:bCs/>
      <w:kern w:val="2"/>
      <w:sz w:val="36"/>
      <w:szCs w:val="36"/>
      <w:lang w:val="en-GB"/>
    </w:rPr>
  </w:style>
  <w:style w:type="character" w:styleId="CorpodeltestoCarattere">
    <w:name w:val="Corpo del testo Carattere"/>
    <w:basedOn w:val="Carpredefinitoparagrafo"/>
    <w:qFormat/>
    <w:rPr>
      <w:rFonts w:ascii="Times New Roman" w:hAnsi="Times New Roman" w:eastAsia="Times New Roman" w:cs="Times New Roman"/>
      <w:bCs/>
      <w:sz w:val="24"/>
      <w:szCs w:val="24"/>
      <w:lang w:val="en-GB"/>
    </w:rPr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imes New Roman"/>
      <w:sz w:val="16"/>
      <w:szCs w:val="16"/>
      <w:lang w:val="en-GB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SoggettocommentoCarattere">
    <w:name w:val="Soggetto commento Carattere"/>
    <w:basedOn w:val="TestocommentoCarattere"/>
    <w:qFormat/>
    <w:rPr>
      <w:b/>
      <w:bCs/>
    </w:rPr>
  </w:style>
  <w:style w:type="character" w:styleId="Highlight">
    <w:name w:val="highlight"/>
    <w:basedOn w:val="Carpredefinito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Nbapihighlight1">
    <w:name w:val="nbapihighlight1"/>
    <w:basedOn w:val="Carpredefinitoparagrafo"/>
    <w:qFormat/>
    <w:rPr/>
  </w:style>
  <w:style w:type="character" w:styleId="Mb">
    <w:name w:val="mb"/>
    <w:qFormat/>
    <w:rPr>
      <w:rFonts w:ascii="Arial Unicode MS" w:hAnsi="Arial Unicode MS" w:eastAsia="Arial Unicode MS" w:cs="Arial Unicode MS"/>
      <w:vanish w:val="false"/>
      <w:shd w:fill="auto" w:val="clear"/>
    </w:rPr>
  </w:style>
  <w:style w:type="character" w:styleId="Emphasis">
    <w:name w:val="Emphasis"/>
    <w:qFormat/>
    <w:rPr>
      <w:b w:val="false"/>
      <w:bCs w:val="false"/>
      <w:i/>
      <w:iCs/>
    </w:rPr>
  </w:style>
  <w:style w:type="character" w:styleId="Jrnl">
    <w:name w:val="jrnl"/>
    <w:qFormat/>
    <w:rPr/>
  </w:style>
  <w:style w:type="character" w:styleId="IntestazioneCarattere">
    <w:name w:val="Intestazione Carattere"/>
    <w:basedOn w:val="Carpredefinitoparagrafo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idipaginaCarattere">
    <w:name w:val="Piè di pagina Carattere"/>
    <w:basedOn w:val="Carpredefinitoparagrafo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NessunaspaziaturaCarattere">
    <w:name w:val="Nessuna spaziatura Carattere"/>
    <w:basedOn w:val="Carpredefinitoparagrafo"/>
    <w:qFormat/>
    <w:rPr>
      <w:rFonts w:eastAsia="Times New Roman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Followsh52">
    <w:name w:val="follows-h52"/>
    <w:basedOn w:val="Normal"/>
    <w:qFormat/>
    <w:pPr>
      <w:spacing w:before="280" w:after="280"/>
    </w:pPr>
    <w:rPr>
      <w:sz w:val="22"/>
      <w:szCs w:val="22"/>
      <w:lang w:val="it-IT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paragraph" w:styleId="NormaleWeb">
    <w:name w:val="Normale (Web)"/>
    <w:basedOn w:val="Normal"/>
    <w:qFormat/>
    <w:pPr>
      <w:spacing w:before="280" w:after="280"/>
    </w:pPr>
    <w:rPr>
      <w:lang w:val="it-IT"/>
    </w:rPr>
  </w:style>
  <w:style w:type="paragraph" w:styleId="Font5">
    <w:name w:val="font5"/>
    <w:basedOn w:val="Normal"/>
    <w:qFormat/>
    <w:pPr>
      <w:spacing w:before="280" w:after="280"/>
    </w:pPr>
    <w:rPr>
      <w:rFonts w:ascii="Calibri" w:hAnsi="Calibri" w:cs="Calibri"/>
      <w:b/>
      <w:bCs/>
      <w:color w:val="000000"/>
      <w:sz w:val="18"/>
      <w:szCs w:val="18"/>
      <w:lang w:val="en-US"/>
    </w:rPr>
  </w:style>
  <w:style w:type="paragraph" w:styleId="Font6">
    <w:name w:val="font6"/>
    <w:basedOn w:val="Normal"/>
    <w:qFormat/>
    <w:pPr>
      <w:spacing w:before="280" w:after="280"/>
    </w:pPr>
    <w:rPr>
      <w:rFonts w:ascii="Calibri" w:hAnsi="Calibri" w:cs="Calibri"/>
      <w:b/>
      <w:bCs/>
      <w:color w:val="000000"/>
      <w:sz w:val="18"/>
      <w:szCs w:val="18"/>
      <w:lang w:val="en-US"/>
    </w:rPr>
  </w:style>
  <w:style w:type="paragraph" w:styleId="Xl65">
    <w:name w:val="xl65"/>
    <w:basedOn w:val="Normal"/>
    <w:qFormat/>
    <w:pPr>
      <w:pBdr>
        <w:bottom w:val="single" w:sz="8" w:space="0" w:color="000000"/>
      </w:pBdr>
      <w:spacing w:before="280" w:after="280"/>
    </w:pPr>
    <w:rPr>
      <w:b/>
      <w:bCs/>
      <w:lang w:val="en-US"/>
    </w:rPr>
  </w:style>
  <w:style w:type="paragraph" w:styleId="Xl66">
    <w:name w:val="xl66"/>
    <w:basedOn w:val="Normal"/>
    <w:qFormat/>
    <w:pPr>
      <w:spacing w:before="280" w:after="280"/>
    </w:pPr>
    <w:rPr>
      <w:lang w:val="en-US"/>
    </w:rPr>
  </w:style>
  <w:style w:type="paragraph" w:styleId="Xl67">
    <w:name w:val="xl67"/>
    <w:basedOn w:val="Normal"/>
    <w:qFormat/>
    <w:pPr>
      <w:spacing w:before="280" w:after="280"/>
    </w:pPr>
    <w:rPr>
      <w:lang w:val="en-US"/>
    </w:rPr>
  </w:style>
  <w:style w:type="paragraph" w:styleId="Xl68">
    <w:name w:val="xl68"/>
    <w:basedOn w:val="Normal"/>
    <w:qFormat/>
    <w:pPr>
      <w:spacing w:before="280" w:after="280"/>
    </w:pPr>
    <w:rPr>
      <w:lang w:val="en-US"/>
    </w:rPr>
  </w:style>
  <w:style w:type="paragraph" w:styleId="Xl69">
    <w:name w:val="xl69"/>
    <w:basedOn w:val="Normal"/>
    <w:qFormat/>
    <w:pPr>
      <w:spacing w:before="280" w:after="280"/>
    </w:pPr>
    <w:rPr>
      <w:lang w:val="en-US"/>
    </w:rPr>
  </w:style>
  <w:style w:type="paragraph" w:styleId="Xl70">
    <w:name w:val="xl70"/>
    <w:basedOn w:val="Normal"/>
    <w:qFormat/>
    <w:pPr>
      <w:spacing w:before="280" w:after="280"/>
    </w:pPr>
    <w:rPr>
      <w:lang w:val="en-US"/>
    </w:rPr>
  </w:style>
  <w:style w:type="paragraph" w:styleId="Xl71">
    <w:name w:val="xl71"/>
    <w:basedOn w:val="Normal"/>
    <w:qFormat/>
    <w:pPr>
      <w:spacing w:before="280" w:after="280"/>
    </w:pPr>
    <w:rPr>
      <w:lang w:val="en-US"/>
    </w:rPr>
  </w:style>
  <w:style w:type="paragraph" w:styleId="Xl72">
    <w:name w:val="xl72"/>
    <w:basedOn w:val="Normal"/>
    <w:qFormat/>
    <w:pPr>
      <w:pBdr>
        <w:bottom w:val="single" w:sz="8" w:space="0" w:color="000000"/>
      </w:pBdr>
      <w:spacing w:before="280" w:after="280"/>
    </w:pPr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17:38:00Z</dcterms:created>
  <dc:creator>alessandra rossini</dc:creator>
  <dc:description/>
  <cp:keywords/>
  <dc:language>en-US</dc:language>
  <cp:lastModifiedBy>alessandra rossini</cp:lastModifiedBy>
  <dcterms:modified xsi:type="dcterms:W3CDTF">2012-11-12T17:54:00Z</dcterms:modified>
  <cp:revision>3</cp:revision>
  <dc:subject/>
  <dc:title/>
</cp:coreProperties>
</file>